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18DA" w:rsidRPr="008F18DA" w:rsidRDefault="008F18DA" w:rsidP="008F18DA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8F18DA">
        <w:rPr>
          <w:rFonts w:ascii="Times New Roman" w:hAnsi="Times New Roman" w:cs="Times New Roman"/>
          <w:b/>
          <w:sz w:val="24"/>
        </w:rPr>
        <w:t>Supplementary Information</w:t>
      </w:r>
    </w:p>
    <w:p w:rsidR="008F18DA" w:rsidRPr="008F18DA" w:rsidRDefault="008F18DA" w:rsidP="008F18DA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8F18DA">
        <w:rPr>
          <w:rFonts w:ascii="Times New Roman" w:hAnsi="Times New Roman" w:cs="Times New Roman"/>
          <w:b/>
          <w:sz w:val="24"/>
        </w:rPr>
        <w:t>Supplementary Figure-1:</w:t>
      </w:r>
      <w:r w:rsidRPr="008F18DA">
        <w:rPr>
          <w:rFonts w:ascii="Times New Roman" w:hAnsi="Times New Roman" w:cs="Times New Roman"/>
          <w:sz w:val="24"/>
        </w:rPr>
        <w:t xml:space="preserve"> RNA sequencing analysis (A) Hierarchical clustering RNA sequencing (RNA-seq) data from the scrambled vector (SV) and shGal-1-treated GSC20 cells. The gradient legend at the top right of the graph represents the FPKM (fragments per </w:t>
      </w:r>
      <w:proofErr w:type="spellStart"/>
      <w:r w:rsidRPr="008F18DA">
        <w:rPr>
          <w:rFonts w:ascii="Times New Roman" w:hAnsi="Times New Roman" w:cs="Times New Roman"/>
          <w:sz w:val="24"/>
        </w:rPr>
        <w:t>kilobase</w:t>
      </w:r>
      <w:proofErr w:type="spellEnd"/>
      <w:r w:rsidRPr="008F18DA">
        <w:rPr>
          <w:rFonts w:ascii="Times New Roman" w:hAnsi="Times New Roman" w:cs="Times New Roman"/>
          <w:sz w:val="24"/>
        </w:rPr>
        <w:t xml:space="preserve"> of exon model per million reads mapped). Each column represents a sample, and each row represents a gene; different colors represent different expression levels—red for high expression and blue for low expression (B) KEGG pathway enrichment analysis of the differentially expressed genes.</w:t>
      </w:r>
    </w:p>
    <w:p w:rsidR="008F18DA" w:rsidRPr="008F18DA" w:rsidRDefault="008F18DA" w:rsidP="008F18DA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8F18DA">
        <w:rPr>
          <w:rFonts w:ascii="Times New Roman" w:hAnsi="Times New Roman" w:cs="Times New Roman"/>
          <w:b/>
          <w:sz w:val="24"/>
        </w:rPr>
        <w:t>Supplementary Figure-2:</w:t>
      </w:r>
      <w:r w:rsidRPr="008F18DA">
        <w:rPr>
          <w:rFonts w:ascii="Times New Roman" w:hAnsi="Times New Roman" w:cs="Times New Roman"/>
          <w:sz w:val="24"/>
        </w:rPr>
        <w:t xml:space="preserve">  Caspase3/7 activity assay: For this experiment, around 2500, 5000, 7500 and 10000 cells of SV, SV+4Gy (IR), shGal-1, shGal-1+4Gy (IR) from both the GSC20 and GSC33 were seeded into a 96 well plate. The Caspase-Glo 3/7 Reagent was added directly to cells to a final volume of 200μl per well. Then, 100 µl of Caspase-Glo3/7 reagent was added to each sample. Cells were mixed using a plate shaker at 300 rpm for 45 seconds and left in the dark at room temperature for 40 minutes, followed </w:t>
      </w:r>
      <w:bookmarkStart w:id="0" w:name="_GoBack"/>
      <w:bookmarkEnd w:id="0"/>
      <w:r w:rsidRPr="008F18DA">
        <w:rPr>
          <w:rFonts w:ascii="Times New Roman" w:hAnsi="Times New Roman" w:cs="Times New Roman"/>
          <w:sz w:val="24"/>
        </w:rPr>
        <w:t xml:space="preserve">by measurement of luminescence with SpectraMax iD3 (Molecular Devices). Each point represents the average of 5 wells. The blank control value has been subtracted from each point. </w:t>
      </w:r>
    </w:p>
    <w:p w:rsidR="001F562D" w:rsidRPr="008F18DA" w:rsidRDefault="008F18DA" w:rsidP="008F18DA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8F18DA">
        <w:rPr>
          <w:rFonts w:ascii="Times New Roman" w:hAnsi="Times New Roman" w:cs="Times New Roman"/>
          <w:b/>
          <w:sz w:val="24"/>
        </w:rPr>
        <w:t>Supplementary Table 1:</w:t>
      </w:r>
      <w:r w:rsidRPr="008F18DA">
        <w:rPr>
          <w:rFonts w:ascii="Times New Roman" w:hAnsi="Times New Roman" w:cs="Times New Roman"/>
          <w:sz w:val="24"/>
        </w:rPr>
        <w:t xml:space="preserve"> Table representing the results obtained for the mice studies.</w:t>
      </w:r>
    </w:p>
    <w:sectPr w:rsidR="001F562D" w:rsidRPr="008F18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2sTAyMTI2twBiUyUdpeDU4uLM/DyQAsNaAOH2yqosAAAA"/>
  </w:docVars>
  <w:rsids>
    <w:rsidRoot w:val="008F18DA"/>
    <w:rsid w:val="001F562D"/>
    <w:rsid w:val="008F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684C6"/>
  <w15:chartTrackingRefBased/>
  <w15:docId w15:val="{62851092-E354-44DA-B2C2-53082C409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pula, Kiran Kumar</dc:creator>
  <cp:keywords/>
  <dc:description/>
  <cp:lastModifiedBy>Velpula, Kiran Kumar</cp:lastModifiedBy>
  <cp:revision>1</cp:revision>
  <dcterms:created xsi:type="dcterms:W3CDTF">2022-06-10T15:24:00Z</dcterms:created>
  <dcterms:modified xsi:type="dcterms:W3CDTF">2022-06-10T15:26:00Z</dcterms:modified>
</cp:coreProperties>
</file>